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71060" w14:textId="3F5CB0EA" w:rsidR="004B395B" w:rsidRPr="004B395B" w:rsidRDefault="004B395B" w:rsidP="004B395B">
      <w:pPr>
        <w:pStyle w:val="HTMLPreformatted"/>
        <w:shd w:val="clear" w:color="auto" w:fill="FFFFFF"/>
        <w:rPr>
          <w:rFonts w:ascii="Calibri Light" w:hAnsi="Calibri Light" w:cs="Calibri Light"/>
          <w:sz w:val="24"/>
          <w:szCs w:val="24"/>
          <w:lang w:val="en-GB"/>
        </w:rPr>
      </w:pPr>
      <w:bookmarkStart w:id="0" w:name="_GoBack"/>
      <w:r w:rsidRPr="004B395B">
        <w:rPr>
          <w:rFonts w:ascii="Calibri Light" w:hAnsi="Calibri Light" w:cs="Calibri Light"/>
          <w:b/>
          <w:sz w:val="24"/>
          <w:szCs w:val="24"/>
          <w:lang w:val="en-GB"/>
        </w:rPr>
        <w:t>Supplementary Table 1.</w:t>
      </w:r>
      <w:r w:rsidRPr="004B395B">
        <w:rPr>
          <w:rFonts w:ascii="Calibri Light" w:hAnsi="Calibri Light" w:cs="Calibri Light"/>
          <w:sz w:val="24"/>
          <w:szCs w:val="24"/>
          <w:lang w:val="en-GB"/>
        </w:rPr>
        <w:t xml:space="preserve"> </w:t>
      </w:r>
      <w:r w:rsidRPr="004B395B">
        <w:rPr>
          <w:rFonts w:ascii="Calibri Light" w:hAnsi="Calibri Light" w:cs="Calibri Light"/>
          <w:sz w:val="24"/>
          <w:szCs w:val="24"/>
          <w:lang w:val="en-GB"/>
        </w:rPr>
        <w:t>Survey Instrument</w:t>
      </w:r>
    </w:p>
    <w:tbl>
      <w:tblPr>
        <w:tblW w:w="9713" w:type="dxa"/>
        <w:tblInd w:w="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8500"/>
      </w:tblGrid>
      <w:tr w:rsidR="004B395B" w:rsidRPr="004B395B" w14:paraId="3100CCFE" w14:textId="77777777" w:rsidTr="004B395B">
        <w:trPr>
          <w:trHeight w:val="60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B0C3613" w14:textId="77777777" w:rsidR="004B395B" w:rsidRPr="004B395B" w:rsidRDefault="004B395B" w:rsidP="004B395B">
            <w:pPr>
              <w:snapToGrid w:val="0"/>
              <w:ind w:left="-34" w:right="-104"/>
              <w:jc w:val="left"/>
              <w:rPr>
                <w:rFonts w:ascii="Calibri Light" w:eastAsia="Times New Roman" w:hAnsi="Calibri Light" w:cs="Calibri Light"/>
                <w:bCs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bCs/>
                <w:sz w:val="21"/>
                <w:szCs w:val="22"/>
                <w:lang w:val="en-GB" w:eastAsia="zh-CN"/>
              </w:rPr>
              <w:t>Codes</w:t>
            </w:r>
          </w:p>
        </w:tc>
        <w:tc>
          <w:tcPr>
            <w:tcW w:w="8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52D8" w14:textId="77777777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bCs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bCs/>
                <w:sz w:val="21"/>
                <w:szCs w:val="22"/>
                <w:lang w:val="en-GB" w:eastAsia="zh-CN"/>
              </w:rPr>
              <w:t>Questions</w:t>
            </w:r>
          </w:p>
        </w:tc>
      </w:tr>
      <w:tr w:rsidR="004B395B" w:rsidRPr="004B395B" w14:paraId="254FD7A7" w14:textId="77777777" w:rsidTr="004B395B">
        <w:trPr>
          <w:trHeight w:val="60"/>
        </w:trPr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2A16" w14:textId="77777777" w:rsidR="004B395B" w:rsidRPr="004B395B" w:rsidRDefault="004B395B" w:rsidP="004B395B">
            <w:pPr>
              <w:snapToGrid w:val="0"/>
              <w:ind w:left="-34" w:right="-10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LC-Item 2</w:t>
            </w:r>
          </w:p>
        </w:tc>
        <w:tc>
          <w:tcPr>
            <w:tcW w:w="8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5912" w14:textId="77777777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I have set the main purpose objectives of my higher education.</w:t>
            </w:r>
          </w:p>
        </w:tc>
      </w:tr>
      <w:tr w:rsidR="004B395B" w:rsidRPr="004B395B" w14:paraId="16778F87" w14:textId="77777777" w:rsidTr="004B395B">
        <w:trPr>
          <w:trHeight w:val="54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77E433F" w14:textId="77777777" w:rsidR="004B395B" w:rsidRPr="004B395B" w:rsidRDefault="004B395B" w:rsidP="004B395B">
            <w:pPr>
              <w:snapToGrid w:val="0"/>
              <w:ind w:left="-34" w:right="-10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LC-Item 7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61E687F3" w14:textId="77777777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I arrange gatherings that are not work-related to obtain intimate among lecturers.</w:t>
            </w:r>
          </w:p>
        </w:tc>
      </w:tr>
      <w:tr w:rsidR="004B395B" w:rsidRPr="004B395B" w14:paraId="787FBE6C" w14:textId="77777777" w:rsidTr="004B395B">
        <w:trPr>
          <w:trHeight w:val="6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3C9EE7C" w14:textId="77777777" w:rsidR="004B395B" w:rsidRPr="004B395B" w:rsidRDefault="004B395B" w:rsidP="004B395B">
            <w:pPr>
              <w:snapToGrid w:val="0"/>
              <w:ind w:left="-34" w:right="-10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LC-Item 8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74CEC69D" w14:textId="77777777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I arrange work-related gatherings to discuss next teaching planning.  </w:t>
            </w:r>
          </w:p>
        </w:tc>
      </w:tr>
      <w:tr w:rsidR="004B395B" w:rsidRPr="004B395B" w14:paraId="10315D7D" w14:textId="77777777" w:rsidTr="004B395B">
        <w:trPr>
          <w:trHeight w:val="6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15F0BFB" w14:textId="77777777" w:rsidR="004B395B" w:rsidRPr="004B395B" w:rsidRDefault="004B395B" w:rsidP="004B395B">
            <w:pPr>
              <w:snapToGrid w:val="0"/>
              <w:ind w:left="-34" w:right="-10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LC-Item 12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765B6862" w14:textId="77777777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We make important decisions using the process of discussion with lecturers.</w:t>
            </w:r>
          </w:p>
        </w:tc>
      </w:tr>
      <w:tr w:rsidR="004B395B" w:rsidRPr="004B395B" w14:paraId="6F3FEC92" w14:textId="77777777" w:rsidTr="004B395B">
        <w:trPr>
          <w:trHeight w:val="6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DD4878A" w14:textId="7777777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LO-Item 3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3D609FDC" w14:textId="77777777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The sense around here is that lecturers learning is an investment, not an expense. </w:t>
            </w:r>
          </w:p>
        </w:tc>
      </w:tr>
      <w:tr w:rsidR="004B395B" w:rsidRPr="004B395B" w14:paraId="4101C10C" w14:textId="77777777" w:rsidTr="004B395B">
        <w:trPr>
          <w:trHeight w:val="54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FB1B9E6" w14:textId="77777777" w:rsidR="004B395B" w:rsidRPr="004B395B" w:rsidRDefault="004B395B" w:rsidP="004B395B">
            <w:pPr>
              <w:snapToGrid w:val="0"/>
              <w:ind w:left="-34"/>
              <w:rPr>
                <w:rFonts w:ascii="Calibri Light" w:hAnsi="Calibri Light" w:cs="Calibri Light"/>
                <w:sz w:val="21"/>
                <w:szCs w:val="22"/>
              </w:rPr>
            </w:pPr>
            <w:r w:rsidRPr="004B395B">
              <w:rPr>
                <w:rFonts w:ascii="Calibri Light" w:hAnsi="Calibri Light" w:cs="Calibri Light"/>
                <w:sz w:val="21"/>
                <w:szCs w:val="22"/>
              </w:rPr>
              <w:t>LO- Item 5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6035ACAE" w14:textId="77777777" w:rsidR="004B395B" w:rsidRPr="004B395B" w:rsidRDefault="004B395B" w:rsidP="004B395B">
            <w:pPr>
              <w:snapToGrid w:val="0"/>
              <w:jc w:val="both"/>
              <w:rPr>
                <w:rFonts w:ascii="Calibri Light" w:hAnsi="Calibri Light" w:cs="Calibri Light"/>
                <w:sz w:val="21"/>
                <w:szCs w:val="22"/>
              </w:rPr>
            </w:pPr>
            <w:r w:rsidRPr="004B395B">
              <w:rPr>
                <w:rFonts w:ascii="Calibri Light" w:hAnsi="Calibri Light" w:cs="Calibri Light"/>
                <w:sz w:val="21"/>
                <w:szCs w:val="22"/>
              </w:rPr>
              <w:t>Learning orientation has given lecturers a better intellectual capability for future challenges.</w:t>
            </w:r>
          </w:p>
        </w:tc>
      </w:tr>
      <w:tr w:rsidR="004B395B" w:rsidRPr="004B395B" w14:paraId="281E5AFC" w14:textId="77777777" w:rsidTr="004B395B">
        <w:trPr>
          <w:trHeight w:val="6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E84E477" w14:textId="7777777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LO-Item 12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6B3D5955" w14:textId="77777777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Our higher education always monitors any changes in education market. </w:t>
            </w:r>
          </w:p>
        </w:tc>
      </w:tr>
      <w:tr w:rsidR="004B395B" w:rsidRPr="004B395B" w14:paraId="4A283657" w14:textId="77777777" w:rsidTr="004B395B">
        <w:trPr>
          <w:trHeight w:val="54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F9539E2" w14:textId="7777777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LO-Item 13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0ADA5FC2" w14:textId="77777777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To gain a better performance, our higher education conducts the benchmark in some reputable higher educations. </w:t>
            </w:r>
          </w:p>
        </w:tc>
      </w:tr>
      <w:tr w:rsidR="004B395B" w:rsidRPr="004B395B" w14:paraId="7A1E0FE4" w14:textId="77777777" w:rsidTr="004B395B">
        <w:trPr>
          <w:trHeight w:val="54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2D650F3" w14:textId="7777777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LO-Item 15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12EC505F" w14:textId="77777777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  <w:t>I always implement continuous improvement of strategies through any programs that I have made.</w:t>
            </w:r>
          </w:p>
        </w:tc>
      </w:tr>
      <w:tr w:rsidR="004B395B" w:rsidRPr="004B395B" w14:paraId="75DAF11C" w14:textId="77777777" w:rsidTr="004B395B">
        <w:trPr>
          <w:trHeight w:val="32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9AD9517" w14:textId="7777777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SF-Item 1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533D6866" w14:textId="77777777" w:rsidR="004B395B" w:rsidRPr="004B395B" w:rsidRDefault="004B395B" w:rsidP="0006345E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Our higher education always forms new institution structures to obtain new ideas and strategies from different people during five years. </w:t>
            </w:r>
          </w:p>
        </w:tc>
      </w:tr>
      <w:tr w:rsidR="004B395B" w:rsidRPr="004B395B" w14:paraId="13769ADA" w14:textId="77777777" w:rsidTr="004B395B">
        <w:trPr>
          <w:trHeight w:val="54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B60BA20" w14:textId="7777777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SF-Item 3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78D160AC" w14:textId="77777777" w:rsidR="004B395B" w:rsidRPr="004B395B" w:rsidRDefault="004B395B" w:rsidP="0006345E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Our higher education supports lecturers’ performance such as research and teaching. </w:t>
            </w:r>
          </w:p>
        </w:tc>
      </w:tr>
      <w:tr w:rsidR="004B395B" w:rsidRPr="004B395B" w14:paraId="71F4E6E3" w14:textId="77777777" w:rsidTr="004B395B">
        <w:trPr>
          <w:trHeight w:val="32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81F541E" w14:textId="7777777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SF-Item 8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74EAE234" w14:textId="77777777" w:rsidR="004B395B" w:rsidRPr="004B395B" w:rsidRDefault="004B395B" w:rsidP="0006345E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The curriculum that is made always follows changes in the current competitive market in domestic as well as global education institution.</w:t>
            </w:r>
          </w:p>
        </w:tc>
      </w:tr>
      <w:tr w:rsidR="004B395B" w:rsidRPr="004B395B" w14:paraId="132943B3" w14:textId="77777777" w:rsidTr="004B395B">
        <w:trPr>
          <w:trHeight w:val="54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B4A985C" w14:textId="7777777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SF-Item 9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57C3F20A" w14:textId="77777777" w:rsidR="004B395B" w:rsidRPr="004B395B" w:rsidRDefault="004B395B" w:rsidP="0006345E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ur higher education makes new innovation in our teaching methods in the class to achieve a better performance.</w:t>
            </w:r>
          </w:p>
        </w:tc>
      </w:tr>
      <w:tr w:rsidR="004B395B" w:rsidRPr="004B395B" w14:paraId="45520592" w14:textId="77777777" w:rsidTr="004B395B">
        <w:trPr>
          <w:trHeight w:val="32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116EA3E" w14:textId="7777777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SF-Item 10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5725198C" w14:textId="77777777" w:rsidR="004B395B" w:rsidRPr="004B395B" w:rsidRDefault="004B395B" w:rsidP="0006345E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ur higher education adopts faster change in using digital platform in learning process.</w:t>
            </w:r>
          </w:p>
        </w:tc>
      </w:tr>
      <w:tr w:rsidR="004B395B" w:rsidRPr="004B395B" w14:paraId="7CC82F99" w14:textId="77777777" w:rsidTr="004B395B">
        <w:trPr>
          <w:trHeight w:val="32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6AC9996" w14:textId="79FCAE71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AC-Item 1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568D10BE" w14:textId="0DEBCD89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Our higher education has capability to change the quality of our curriculum. </w:t>
            </w:r>
          </w:p>
        </w:tc>
      </w:tr>
      <w:tr w:rsidR="004B395B" w:rsidRPr="004B395B" w14:paraId="6A26D462" w14:textId="77777777" w:rsidTr="004B395B">
        <w:trPr>
          <w:trHeight w:val="54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6D6F3F9" w14:textId="5EC90B24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AC-Item 4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1F5A66CF" w14:textId="353963D1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We frequently utilize new opportunities in new markets to form our strategy. </w:t>
            </w:r>
          </w:p>
        </w:tc>
      </w:tr>
      <w:tr w:rsidR="004B395B" w:rsidRPr="004B395B" w14:paraId="6C4A9A15" w14:textId="77777777" w:rsidTr="004B395B">
        <w:trPr>
          <w:trHeight w:val="32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EAEB4DA" w14:textId="0EBA7F7F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AC-Item 7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3F5CF5B3" w14:textId="2FB75B04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We increase economies of scales to enhance the efficiency of operational budgets. </w:t>
            </w:r>
          </w:p>
        </w:tc>
      </w:tr>
      <w:tr w:rsidR="004B395B" w:rsidRPr="004B395B" w14:paraId="1AC51B26" w14:textId="77777777" w:rsidTr="004B395B">
        <w:trPr>
          <w:trHeight w:val="54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5061177" w14:textId="2466B4A2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AC-Item 8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54D8C331" w14:textId="29E07A88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ur higher education expands strategy in our curriculum and lecturers’ capabilities for competing with other higher educations in Indonesia.</w:t>
            </w:r>
          </w:p>
        </w:tc>
      </w:tr>
      <w:tr w:rsidR="004B395B" w:rsidRPr="004B395B" w14:paraId="4893E8E3" w14:textId="77777777" w:rsidTr="004B395B">
        <w:trPr>
          <w:trHeight w:val="32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6AF4D4F" w14:textId="12DA7FF6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P-Item 1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5E3594A2" w14:textId="3549BDDE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Our higher education uses the full abilities and potential of its lecturers. </w:t>
            </w:r>
          </w:p>
        </w:tc>
      </w:tr>
      <w:tr w:rsidR="004B395B" w:rsidRPr="004B395B" w14:paraId="35C184AF" w14:textId="77777777" w:rsidTr="004B395B">
        <w:trPr>
          <w:trHeight w:val="320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E54A60C" w14:textId="1B503447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P-Item 5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4072FCE4" w14:textId="602E7CD6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 xml:space="preserve">Our higher education successfully implemented strategy such as developing lecturers’ capability, designing new curriculum and students’ development and creativity. </w:t>
            </w:r>
          </w:p>
        </w:tc>
      </w:tr>
      <w:tr w:rsidR="004B395B" w:rsidRPr="004B395B" w14:paraId="6FECB852" w14:textId="77777777" w:rsidTr="004B395B">
        <w:trPr>
          <w:trHeight w:val="54"/>
        </w:trPr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7790102" w14:textId="031C35DE" w:rsidR="004B395B" w:rsidRPr="004B395B" w:rsidRDefault="004B395B" w:rsidP="004B395B">
            <w:pPr>
              <w:snapToGrid w:val="0"/>
              <w:ind w:left="-34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P-Item 6</w:t>
            </w:r>
          </w:p>
        </w:tc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4828569C" w14:textId="1EBE3C93" w:rsidR="004B395B" w:rsidRPr="004B395B" w:rsidRDefault="004B395B" w:rsidP="004B395B">
            <w:pPr>
              <w:snapToGrid w:val="0"/>
              <w:jc w:val="left"/>
              <w:rPr>
                <w:rFonts w:ascii="Calibri Light" w:eastAsia="Times New Roman" w:hAnsi="Calibri Light" w:cs="Calibri Light"/>
                <w:sz w:val="21"/>
                <w:szCs w:val="22"/>
                <w:lang w:val="en-GB"/>
              </w:rPr>
            </w:pPr>
            <w:r w:rsidRPr="004B395B">
              <w:rPr>
                <w:rFonts w:ascii="Calibri Light" w:eastAsia="Times New Roman" w:hAnsi="Calibri Light" w:cs="Calibri Light"/>
                <w:sz w:val="21"/>
                <w:szCs w:val="22"/>
                <w:lang w:val="en-GB" w:eastAsia="zh-CN"/>
              </w:rPr>
              <w:t>Our higher education successfully withstands competition in the future.</w:t>
            </w:r>
          </w:p>
        </w:tc>
      </w:tr>
    </w:tbl>
    <w:p w14:paraId="0FD6D6E1" w14:textId="4E6BF17B" w:rsidR="00D257A2" w:rsidRPr="004B395B" w:rsidRDefault="004B395B" w:rsidP="004B395B">
      <w:pPr>
        <w:jc w:val="left"/>
        <w:rPr>
          <w:rFonts w:ascii="Calibri Light" w:hAnsi="Calibri Light" w:cs="Calibri Light"/>
          <w:sz w:val="16"/>
          <w:szCs w:val="18"/>
        </w:rPr>
      </w:pPr>
      <w:r w:rsidRPr="004B395B">
        <w:rPr>
          <w:rFonts w:ascii="Calibri Light" w:hAnsi="Calibri Light" w:cs="Calibri Light"/>
          <w:b/>
          <w:sz w:val="16"/>
          <w:szCs w:val="18"/>
          <w:lang w:val="en-GB"/>
        </w:rPr>
        <w:t>Note:</w:t>
      </w:r>
      <w:r w:rsidRPr="004B395B">
        <w:rPr>
          <w:rFonts w:ascii="Calibri Light" w:hAnsi="Calibri Light" w:cs="Calibri Light"/>
          <w:sz w:val="16"/>
          <w:szCs w:val="18"/>
          <w:lang w:val="en-GB"/>
        </w:rPr>
        <w:t xml:space="preserve"> OLC: Organisational Leadership Capability; LO: Learning Orientation; SF: Strategic Flexibility; AC: Ambidextrous Capability; OP: Organisational Performance</w:t>
      </w:r>
    </w:p>
    <w:sectPr w:rsidR="00D257A2" w:rsidRPr="004B395B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5B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B395B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A85C8"/>
  <w15:chartTrackingRefBased/>
  <w15:docId w15:val="{46F31641-83B3-8440-96AB-1699D5AC9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395B"/>
    <w:pPr>
      <w:jc w:val="center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4B39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4B395B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B3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9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95B"/>
    <w:rPr>
      <w:rFonts w:ascii="Times New Roman" w:eastAsia="SimSu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5B"/>
    <w:rPr>
      <w:rFonts w:ascii="Times New Roman" w:eastAsia="SimSu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1</cp:revision>
  <dcterms:created xsi:type="dcterms:W3CDTF">2022-09-23T05:54:00Z</dcterms:created>
  <dcterms:modified xsi:type="dcterms:W3CDTF">2022-09-23T06:01:00Z</dcterms:modified>
</cp:coreProperties>
</file>